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CBD" w:rsidRPr="00A75E77" w:rsidRDefault="008A0CBD" w:rsidP="008E111F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</w:pP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Supplementary table 7. Characteristics of studies reporting the effect of coenzyme Q10 (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C</w:t>
      </w:r>
      <w:r w:rsidR="008E111F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o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Q10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 xml:space="preserve">) on 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  <w:lang w:bidi="fa-IR"/>
        </w:rPr>
        <w:t>Glutathione (GSH)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 xml:space="preserve"> included in the systematic review.</w:t>
      </w:r>
    </w:p>
    <w:tbl>
      <w:tblPr>
        <w:tblStyle w:val="TableGrid"/>
        <w:tblpPr w:leftFromText="180" w:rightFromText="180" w:vertAnchor="text" w:horzAnchor="margin" w:tblpXSpec="center" w:tblpY="283"/>
        <w:tblW w:w="141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1134"/>
        <w:gridCol w:w="1276"/>
        <w:gridCol w:w="992"/>
        <w:gridCol w:w="1418"/>
        <w:gridCol w:w="1417"/>
        <w:gridCol w:w="1276"/>
        <w:gridCol w:w="1276"/>
        <w:gridCol w:w="1559"/>
        <w:gridCol w:w="1696"/>
      </w:tblGrid>
      <w:tr w:rsidR="008A0CBD" w:rsidRPr="00A75E77" w:rsidTr="00AC7852">
        <w:trPr>
          <w:trHeight w:val="416"/>
        </w:trPr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popul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Q10 group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bo group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Between group)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in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</w:tr>
      <w:tr w:rsidR="008A0CBD" w:rsidRPr="00A75E77" w:rsidTr="005E79E1">
        <w:trPr>
          <w:trHeight w:val="70"/>
        </w:trPr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="005E79E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:rsidR="005E79E1" w:rsidRPr="00A75E77" w:rsidRDefault="005E79E1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5E79E1">
        <w:trPr>
          <w:trHeight w:val="412"/>
        </w:trPr>
        <w:tc>
          <w:tcPr>
            <w:tcW w:w="992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ygan</w:t>
            </w:r>
            <w:proofErr w:type="spellEnd"/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 patients with CHD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 60;  Completed study: intervention: 30; placebo: 3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5E79E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A0CBD" w:rsidRPr="00A75E77" w:rsidRDefault="008A0CBD" w:rsidP="005E79E1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 day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A0CBD" w:rsidRPr="00A75E77" w:rsidRDefault="008A0CBD" w:rsidP="005E79E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4 ±0.1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0CBD" w:rsidRPr="00A75E77" w:rsidRDefault="008A0CBD" w:rsidP="005E79E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1 ±0.09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8A0CBD" w:rsidRPr="00A75E77" w:rsidRDefault="008A0CBD" w:rsidP="005E79E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2 ±0.52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8A0CBD" w:rsidRPr="00A75E77" w:rsidRDefault="008A0CBD" w:rsidP="005E79E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9 ±0.16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8A0CBD" w:rsidRPr="00A75E77" w:rsidRDefault="008A0CBD" w:rsidP="005E79E1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FPG, Insulin, HOMA-IR, TC, HOMA-B, QUICKI, TG, VLDL, LDL, HDL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 NO, TAC, GSH, MDA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992" w:type="dxa"/>
          </w:tcPr>
          <w:p w:rsidR="005E79E1" w:rsidRDefault="005E79E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E79E1" w:rsidRDefault="005E79E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llah</w:t>
            </w:r>
            <w:proofErr w:type="spellEnd"/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9)</w:t>
            </w:r>
          </w:p>
        </w:tc>
        <w:tc>
          <w:tcPr>
            <w:tcW w:w="1134" w:type="dxa"/>
            <w:shd w:val="clear" w:color="auto" w:fill="auto"/>
          </w:tcPr>
          <w:p w:rsidR="005E79E1" w:rsidRDefault="005E79E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E79E1" w:rsidRDefault="005E79E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</w:t>
            </w:r>
          </w:p>
        </w:tc>
        <w:tc>
          <w:tcPr>
            <w:tcW w:w="1134" w:type="dxa"/>
            <w:shd w:val="clear" w:color="auto" w:fill="auto"/>
          </w:tcPr>
          <w:p w:rsidR="008A0CBD" w:rsidRPr="00A75E77" w:rsidRDefault="008A0CBD" w:rsidP="00AC785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E79E1" w:rsidRDefault="005E79E1" w:rsidP="00AC785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5E79E1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 patients with HD</w:t>
            </w:r>
          </w:p>
          <w:p w:rsidR="008A0CBD" w:rsidRPr="00A75E77" w:rsidRDefault="008A0CBD" w:rsidP="00AC785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60;  Completed study: intervention: 30; placebo: 30)</w:t>
            </w:r>
          </w:p>
        </w:tc>
        <w:tc>
          <w:tcPr>
            <w:tcW w:w="1276" w:type="dxa"/>
            <w:shd w:val="clear" w:color="auto" w:fill="auto"/>
          </w:tcPr>
          <w:p w:rsidR="005E79E1" w:rsidRDefault="005E79E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E79E1" w:rsidRDefault="005E79E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20 mg/d) or placebo</w:t>
            </w:r>
          </w:p>
        </w:tc>
        <w:tc>
          <w:tcPr>
            <w:tcW w:w="992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E79E1" w:rsidRDefault="005E79E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418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15.155±58.467</w:t>
            </w:r>
          </w:p>
          <w:p w:rsidR="008A0CBD" w:rsidRPr="00A75E77" w:rsidRDefault="008A0CBD" w:rsidP="005E79E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20.82±67.762</w:t>
            </w:r>
          </w:p>
          <w:p w:rsidR="008A0CBD" w:rsidRPr="00A75E77" w:rsidRDefault="008A0CBD" w:rsidP="005E79E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20.653±0.212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5E79E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02±3.42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µ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l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5E79E1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:rsidR="005E79E1" w:rsidRDefault="005E79E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TAC, GSH, MDA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NO</w:t>
            </w:r>
          </w:p>
        </w:tc>
      </w:tr>
    </w:tbl>
    <w:p w:rsidR="008A0CBD" w:rsidRPr="00A75E77" w:rsidRDefault="008A0CBD" w:rsidP="008A0CBD">
      <w:pPr>
        <w:jc w:val="center"/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</w:p>
    <w:p w:rsidR="008A0CBD" w:rsidRPr="00A75E77" w:rsidRDefault="008A0CBD" w:rsidP="008A0CBD">
      <w:pPr>
        <w:tabs>
          <w:tab w:val="left" w:pos="1605"/>
        </w:tabs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  <w:tab/>
      </w:r>
    </w:p>
    <w:p w:rsidR="008A0CBD" w:rsidRPr="00A75E77" w:rsidRDefault="008A0CBD" w:rsidP="008A0CBD">
      <w:pPr>
        <w:tabs>
          <w:tab w:val="left" w:pos="1605"/>
        </w:tabs>
        <w:bidi/>
        <w:jc w:val="right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1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B</w:t>
      </w:r>
      <w:r w:rsidRPr="00A75E77"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  <w:t xml:space="preserve">: Before intervention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2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A</w:t>
      </w:r>
      <w:r w:rsidRPr="00A75E77"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  <w:t xml:space="preserve">: After intervention. CoQ10: Coenzyme Q10; T2DM: Type 2 Diabetes Mellitus; FPG: Fasting Plasma Glucose; HOMA-IR: Homeostasis Model Assessment-Insulin Resistance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TC: Total Cholesterol; HOMA-B: homeostasis model assessment of f β-cell function; QUICKI: Quantitative Insulin Sensitivity Check Index; TG: Triglyceride; VLDL: Very Low Density Lipoprotein; LDL: Low Density Lipoprotein; HDL: High Density Lipoprotein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hs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-CRP: High Sensitivity C-reactive Protein; NO: Nitric Oxide; TAC: Total Antioxidant Capacity;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GSH: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instrText xml:space="preserve"> HYPERLINK "https://www.google.com/url?sa=t&amp;rct=j&amp;q=&amp;esrc=s&amp;source=web&amp;cd=1&amp;cad=rja&amp;uact=8&amp;ved=2ahUKEwj2n6j3k9_gAhUC3aQKHZZ8CwcQFjAAegQICxAB&amp;url=https%3A%2F%2Fen.wikipedia.org%2Fwiki%2FGlutathione&amp;usg=AOvVaw25nLLayE-z9n4Ti_v3ZJlv" </w:instrTex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Glutathione; MDA: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Malondialdehyde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.  All values have been presented as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mean±</w:t>
      </w:r>
      <w:proofErr w:type="gram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SD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.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rtl/>
          <w:lang w:bidi="fa-IR"/>
        </w:rPr>
        <w:t>.</w:t>
      </w:r>
      <w:proofErr w:type="gramEnd"/>
    </w:p>
    <w:p w:rsidR="008A0CBD" w:rsidRPr="00A75E77" w:rsidRDefault="008A0CBD" w:rsidP="008A0CBD">
      <w:pPr>
        <w:tabs>
          <w:tab w:val="left" w:pos="1605"/>
        </w:tabs>
        <w:bidi/>
        <w:jc w:val="right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</w:t>
      </w:r>
    </w:p>
    <w:p w:rsidR="008A0CBD" w:rsidRPr="00A75E77" w:rsidRDefault="008A0CBD" w:rsidP="008A0CBD">
      <w:pPr>
        <w:tabs>
          <w:tab w:val="left" w:pos="1605"/>
        </w:tabs>
        <w:bidi/>
        <w:jc w:val="right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bookmarkStart w:id="0" w:name="_GoBack"/>
      <w:bookmarkEnd w:id="0"/>
    </w:p>
    <w:p w:rsidR="008A0CBD" w:rsidRPr="00A75E77" w:rsidRDefault="008A0CBD" w:rsidP="008A0CBD">
      <w:pPr>
        <w:tabs>
          <w:tab w:val="left" w:pos="1605"/>
        </w:tabs>
        <w:jc w:val="right"/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end"/>
      </w:r>
    </w:p>
    <w:p w:rsidR="008A0CBD" w:rsidRPr="00A75E77" w:rsidRDefault="008A0CBD" w:rsidP="008A0CBD">
      <w:pPr>
        <w:tabs>
          <w:tab w:val="left" w:pos="1605"/>
        </w:tabs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</w:p>
    <w:p w:rsidR="00260570" w:rsidRDefault="00260570"/>
    <w:sectPr w:rsidR="00260570" w:rsidSect="00403059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AdvOT777cf4fb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4e1564e8.I">
    <w:altName w:val="Times New Roman"/>
    <w:panose1 w:val="00000000000000000000"/>
    <w:charset w:val="00"/>
    <w:family w:val="roman"/>
    <w:notTrueType/>
    <w:pitch w:val="default"/>
  </w:font>
  <w:font w:name="AdvOT777cf4fb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770DCA"/>
    <w:multiLevelType w:val="hybridMultilevel"/>
    <w:tmpl w:val="655A8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BD"/>
    <w:rsid w:val="0012064A"/>
    <w:rsid w:val="00260570"/>
    <w:rsid w:val="002A42B3"/>
    <w:rsid w:val="005E79E1"/>
    <w:rsid w:val="008A0CBD"/>
    <w:rsid w:val="008E111F"/>
    <w:rsid w:val="00E7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CCF0F"/>
  <w15:chartTrackingRefBased/>
  <w15:docId w15:val="{7F9E55AC-08FC-41A3-A0B4-C9458120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CB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CBD"/>
    <w:pPr>
      <w:keepNext/>
      <w:keepLines/>
      <w:bidi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A0CB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8A0C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C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C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CB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0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C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BD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8A0CBD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0CBD"/>
    <w:rPr>
      <w:color w:val="0000FF"/>
      <w:u w:val="single"/>
    </w:rPr>
  </w:style>
  <w:style w:type="character" w:customStyle="1" w:styleId="fontstyle21">
    <w:name w:val="fontstyle2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A0CBD"/>
    <w:rPr>
      <w:rFonts w:ascii="AdvOT777cf4fb+20" w:eastAsia="AdvOT777cf4fb+20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A0CBD"/>
    <w:rPr>
      <w:rFonts w:ascii="AdvOT4e1564e8.I" w:hAnsi="AdvOT4e1564e8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8A0CBD"/>
    <w:pPr>
      <w:spacing w:after="200" w:line="276" w:lineRule="auto"/>
      <w:ind w:left="720"/>
      <w:contextualSpacing/>
    </w:pPr>
  </w:style>
  <w:style w:type="character" w:customStyle="1" w:styleId="ilfuvd">
    <w:name w:val="ilfuvd"/>
    <w:basedOn w:val="DefaultParagraphFont"/>
    <w:rsid w:val="008A0CBD"/>
  </w:style>
  <w:style w:type="paragraph" w:styleId="Revision">
    <w:name w:val="Revision"/>
    <w:hidden/>
    <w:uiPriority w:val="99"/>
    <w:semiHidden/>
    <w:rsid w:val="008A0CBD"/>
    <w:pPr>
      <w:spacing w:after="0" w:line="240" w:lineRule="auto"/>
    </w:pPr>
  </w:style>
  <w:style w:type="character" w:customStyle="1" w:styleId="go">
    <w:name w:val="go"/>
    <w:basedOn w:val="DefaultParagraphFont"/>
    <w:rsid w:val="008A0CBD"/>
  </w:style>
  <w:style w:type="table" w:styleId="TableGrid">
    <w:name w:val="Table Grid"/>
    <w:basedOn w:val="TableNormal"/>
    <w:uiPriority w:val="39"/>
    <w:rsid w:val="008A0CB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CBD"/>
  </w:style>
  <w:style w:type="paragraph" w:styleId="Footer">
    <w:name w:val="footer"/>
    <w:basedOn w:val="Normal"/>
    <w:link w:val="Foot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CBD"/>
  </w:style>
  <w:style w:type="character" w:styleId="LineNumber">
    <w:name w:val="line number"/>
    <w:basedOn w:val="DefaultParagraphFont"/>
    <w:uiPriority w:val="99"/>
    <w:semiHidden/>
    <w:unhideWhenUsed/>
    <w:rsid w:val="008A0CBD"/>
  </w:style>
  <w:style w:type="character" w:customStyle="1" w:styleId="fontstyle11">
    <w:name w:val="fontstyle11"/>
    <w:basedOn w:val="DefaultParagraphFont"/>
    <w:rsid w:val="008A0CBD"/>
    <w:rPr>
      <w:rFonts w:ascii="AdvOT777cf4fb" w:hAnsi="AdvOT777cf4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 Gity</dc:creator>
  <cp:keywords/>
  <dc:description/>
  <cp:lastModifiedBy>Windows User</cp:lastModifiedBy>
  <cp:revision>5</cp:revision>
  <dcterms:created xsi:type="dcterms:W3CDTF">2019-11-24T16:17:00Z</dcterms:created>
  <dcterms:modified xsi:type="dcterms:W3CDTF">2020-01-18T06:06:00Z</dcterms:modified>
</cp:coreProperties>
</file>